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E609F" w14:textId="6FB1C3D8" w:rsidR="00052DE4" w:rsidRPr="00EB2DA6" w:rsidRDefault="00052DE4" w:rsidP="00052DE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 S4</w:t>
      </w:r>
      <w:r w:rsidRPr="00EB2DA6">
        <w:rPr>
          <w:rFonts w:ascii="Times New Roman" w:hAnsi="Times New Roman" w:cs="Times New Roman" w:hint="eastAsia"/>
          <w:b/>
          <w:sz w:val="24"/>
        </w:rPr>
        <w:t xml:space="preserve">. </w:t>
      </w:r>
      <w:r w:rsidRPr="00EB2DA6">
        <w:rPr>
          <w:rFonts w:ascii="Times New Roman" w:hAnsi="Times New Roman" w:cs="Times New Roman"/>
          <w:b/>
          <w:sz w:val="24"/>
        </w:rPr>
        <w:t xml:space="preserve">Baseline characteristics of the study population </w:t>
      </w:r>
    </w:p>
    <w:tbl>
      <w:tblPr>
        <w:tblStyle w:val="a3"/>
        <w:tblW w:w="9040" w:type="dxa"/>
        <w:tblLook w:val="04A0" w:firstRow="1" w:lastRow="0" w:firstColumn="1" w:lastColumn="0" w:noHBand="0" w:noVBand="1"/>
      </w:tblPr>
      <w:tblGrid>
        <w:gridCol w:w="2732"/>
        <w:gridCol w:w="1761"/>
        <w:gridCol w:w="1716"/>
        <w:gridCol w:w="1816"/>
        <w:gridCol w:w="779"/>
        <w:gridCol w:w="236"/>
      </w:tblGrid>
      <w:tr w:rsidR="00C00D2F" w:rsidRPr="00052DE4" w14:paraId="636D107B" w14:textId="57A3A112" w:rsidTr="00EA0C0F">
        <w:trPr>
          <w:trHeight w:val="615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5DA429" w14:textId="77777777" w:rsidR="00052DE4" w:rsidRPr="00052DE4" w:rsidRDefault="00052DE4" w:rsidP="00C00D2F">
            <w:pPr>
              <w:rPr>
                <w:rFonts w:ascii="Times New Roman" w:eastAsia="굴림체" w:hAnsi="Times New Roman" w:cs="Times New Roman"/>
                <w:b/>
                <w:szCs w:val="20"/>
              </w:rPr>
            </w:pPr>
            <w:r w:rsidRPr="00052DE4">
              <w:rPr>
                <w:rFonts w:ascii="Times New Roman" w:eastAsia="굴림체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6F57B1" w14:textId="21F93B85" w:rsidR="00052DE4" w:rsidRPr="00052DE4" w:rsidRDefault="00052DE4" w:rsidP="00415557">
            <w:pPr>
              <w:jc w:val="center"/>
              <w:rPr>
                <w:rFonts w:ascii="Times New Roman" w:eastAsia="굴림체" w:hAnsi="Times New Roman" w:cs="Times New Roman"/>
                <w:b/>
                <w:szCs w:val="20"/>
              </w:rPr>
            </w:pPr>
            <w:r>
              <w:rPr>
                <w:rFonts w:ascii="Times New Roman" w:eastAsia="굴림체" w:hAnsi="Times New Roman" w:cs="Times New Roman"/>
                <w:b/>
                <w:szCs w:val="20"/>
              </w:rPr>
              <w:t>Never-statin group</w:t>
            </w:r>
          </w:p>
          <w:p w14:paraId="0183EDE2" w14:textId="45C6729F" w:rsidR="00052DE4" w:rsidRPr="00052DE4" w:rsidRDefault="00052DE4" w:rsidP="00415557">
            <w:pPr>
              <w:jc w:val="center"/>
              <w:rPr>
                <w:rFonts w:ascii="Times New Roman" w:eastAsia="굴림체" w:hAnsi="Times New Roman" w:cs="Times New Roman"/>
                <w:b/>
                <w:szCs w:val="20"/>
              </w:rPr>
            </w:pPr>
            <w:r>
              <w:rPr>
                <w:rFonts w:ascii="Times New Roman" w:eastAsia="굴림체" w:hAnsi="Times New Roman" w:cs="Times New Roman"/>
                <w:b/>
                <w:szCs w:val="20"/>
              </w:rPr>
              <w:t>(n = 988</w:t>
            </w:r>
            <w:r w:rsidRPr="00052DE4">
              <w:rPr>
                <w:rFonts w:ascii="Times New Roman" w:eastAsia="굴림체" w:hAnsi="Times New Roman" w:cs="Times New Roman"/>
                <w:b/>
                <w:szCs w:val="20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D49AB07" w14:textId="6B9D331B" w:rsidR="00052DE4" w:rsidRPr="00052DE4" w:rsidRDefault="00052DE4" w:rsidP="00415557">
            <w:pPr>
              <w:jc w:val="center"/>
              <w:rPr>
                <w:rFonts w:ascii="Times New Roman" w:eastAsia="굴림체" w:hAnsi="Times New Roman" w:cs="Times New Roman"/>
                <w:b/>
                <w:szCs w:val="20"/>
              </w:rPr>
            </w:pPr>
            <w:r>
              <w:rPr>
                <w:rFonts w:ascii="Times New Roman" w:eastAsia="굴림체" w:hAnsi="Times New Roman" w:cs="Times New Roman"/>
                <w:b/>
                <w:szCs w:val="20"/>
              </w:rPr>
              <w:t>Ex</w:t>
            </w:r>
            <w:r w:rsidRPr="00052DE4">
              <w:rPr>
                <w:rFonts w:ascii="Times New Roman" w:eastAsia="굴림체" w:hAnsi="Times New Roman" w:cs="Times New Roman"/>
                <w:b/>
                <w:szCs w:val="20"/>
              </w:rPr>
              <w:t>-statin group</w:t>
            </w:r>
          </w:p>
          <w:p w14:paraId="4E3300AA" w14:textId="4D684808" w:rsidR="00052DE4" w:rsidRPr="00052DE4" w:rsidRDefault="00052DE4" w:rsidP="00415557">
            <w:pPr>
              <w:jc w:val="center"/>
              <w:rPr>
                <w:rFonts w:ascii="Times New Roman" w:eastAsia="굴림체" w:hAnsi="Times New Roman" w:cs="Times New Roman"/>
                <w:b/>
                <w:szCs w:val="20"/>
              </w:rPr>
            </w:pPr>
            <w:r>
              <w:rPr>
                <w:rFonts w:ascii="Times New Roman" w:eastAsia="굴림체" w:hAnsi="Times New Roman" w:cs="Times New Roman"/>
                <w:b/>
                <w:szCs w:val="20"/>
              </w:rPr>
              <w:t>(n = 261</w:t>
            </w:r>
            <w:r w:rsidRPr="00052DE4">
              <w:rPr>
                <w:rFonts w:ascii="Times New Roman" w:eastAsia="굴림체" w:hAnsi="Times New Roman" w:cs="Times New Roman"/>
                <w:b/>
                <w:szCs w:val="20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5AD45E3" w14:textId="77777777" w:rsidR="00052DE4" w:rsidRPr="00052DE4" w:rsidRDefault="00052DE4" w:rsidP="00415557">
            <w:pPr>
              <w:jc w:val="center"/>
              <w:rPr>
                <w:rFonts w:ascii="Times New Roman" w:eastAsia="굴림체" w:hAnsi="Times New Roman" w:cs="Times New Roman"/>
                <w:b/>
                <w:szCs w:val="20"/>
              </w:rPr>
            </w:pPr>
            <w:r w:rsidRPr="00052DE4">
              <w:rPr>
                <w:rFonts w:ascii="Times New Roman" w:eastAsia="굴림체" w:hAnsi="Times New Roman" w:cs="Times New Roman"/>
                <w:b/>
                <w:szCs w:val="20"/>
              </w:rPr>
              <w:t>Statin group</w:t>
            </w:r>
          </w:p>
          <w:p w14:paraId="335EDDEC" w14:textId="77777777" w:rsidR="00052DE4" w:rsidRPr="00052DE4" w:rsidRDefault="00052DE4" w:rsidP="00415557">
            <w:pPr>
              <w:jc w:val="center"/>
              <w:rPr>
                <w:rFonts w:ascii="Times New Roman" w:eastAsia="굴림체" w:hAnsi="Times New Roman" w:cs="Times New Roman"/>
                <w:b/>
                <w:szCs w:val="20"/>
              </w:rPr>
            </w:pPr>
            <w:r w:rsidRPr="00052DE4">
              <w:rPr>
                <w:rFonts w:ascii="Times New Roman" w:eastAsia="굴림체" w:hAnsi="Times New Roman" w:cs="Times New Roman"/>
                <w:b/>
                <w:szCs w:val="20"/>
              </w:rPr>
              <w:t>(n = 500)</w:t>
            </w:r>
          </w:p>
        </w:tc>
        <w:tc>
          <w:tcPr>
            <w:tcW w:w="779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747303" w14:textId="77777777" w:rsidR="00052DE4" w:rsidRPr="00052DE4" w:rsidRDefault="00052DE4" w:rsidP="00415557">
            <w:pPr>
              <w:jc w:val="center"/>
              <w:rPr>
                <w:rFonts w:ascii="Times New Roman" w:eastAsia="굴림체" w:hAnsi="Times New Roman" w:cs="Times New Roman"/>
                <w:b/>
                <w:szCs w:val="20"/>
              </w:rPr>
            </w:pPr>
            <w:r w:rsidRPr="00052DE4">
              <w:rPr>
                <w:rFonts w:ascii="Times New Roman" w:eastAsia="굴림체" w:hAnsi="Times New Roman" w:cs="Times New Roman"/>
                <w:b/>
                <w:i/>
                <w:szCs w:val="20"/>
              </w:rPr>
              <w:t>p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3B670D20" w14:textId="77777777" w:rsidR="00052DE4" w:rsidRPr="00052DE4" w:rsidRDefault="00052DE4" w:rsidP="00415557">
            <w:pPr>
              <w:jc w:val="center"/>
              <w:rPr>
                <w:rFonts w:ascii="Times New Roman" w:eastAsia="굴림체" w:hAnsi="Times New Roman" w:cs="Times New Roman"/>
                <w:b/>
                <w:i/>
                <w:szCs w:val="20"/>
              </w:rPr>
            </w:pPr>
          </w:p>
        </w:tc>
      </w:tr>
      <w:tr w:rsidR="00C00D2F" w:rsidRPr="00052DE4" w14:paraId="6699B340" w14:textId="7B6F5971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1E2914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>A</w:t>
            </w:r>
            <w:r w:rsidRPr="00052DE4">
              <w:rPr>
                <w:rFonts w:ascii="Times New Roman" w:eastAsia="굴림체" w:hAnsi="Times New Roman" w:cs="Times New Roman"/>
                <w:szCs w:val="20"/>
              </w:rPr>
              <w:t>g</w:t>
            </w: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>e</w:t>
            </w:r>
            <w:r w:rsidRPr="00052DE4">
              <w:rPr>
                <w:rFonts w:ascii="Times New Roman" w:eastAsia="굴림체" w:hAnsi="Times New Roman" w:cs="Times New Roman"/>
                <w:szCs w:val="20"/>
              </w:rPr>
              <w:t xml:space="preserve"> at starting EverX (yrs, median, 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1AE1C6" w14:textId="095BFD2B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 (49-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5425EB" w14:textId="136E6E3B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 (54-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3FA307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1 (55-6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5E2AB7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73590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17A010C3" w14:textId="6A5EDCB5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7E995C" w14:textId="77777777" w:rsidR="00052DE4" w:rsidRPr="00052DE4" w:rsidRDefault="00052DE4" w:rsidP="00415557">
            <w:pPr>
              <w:ind w:firstLineChars="50" w:firstLine="100"/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/>
                <w:szCs w:val="20"/>
              </w:rPr>
              <w:t>≥ 60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CE229B" w14:textId="400586F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5 (2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127963" w14:textId="6C34E7EF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8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C7A613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91 (58.2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3B2250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5EE49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5C707C9E" w14:textId="19D33AE4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AFB711" w14:textId="77777777" w:rsidR="00052DE4" w:rsidRPr="00052DE4" w:rsidRDefault="00052DE4" w:rsidP="00415557">
            <w:pPr>
              <w:ind w:firstLineChars="50" w:firstLine="100"/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/>
                <w:szCs w:val="20"/>
              </w:rPr>
              <w:t>&lt; 60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0F0A26" w14:textId="2DE2CB4E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3 (6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054121" w14:textId="36816C0F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A042FC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09 (41.8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36BFFF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70489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374D44E9" w14:textId="71C5CF16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69914A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Prior AI treatment before Ever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F7A033" w14:textId="543ED12A" w:rsidR="00052DE4" w:rsidRPr="00052DE4" w:rsidRDefault="00C00D2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6 (9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C96F9C" w14:textId="29495969" w:rsidR="00052DE4" w:rsidRPr="00052DE4" w:rsidRDefault="00C00D2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3 (9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CB9E86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77 (95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8D2EE9" w14:textId="2D8C272B" w:rsidR="00052DE4" w:rsidRPr="00052DE4" w:rsidRDefault="00E835D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67E98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3681F760" w14:textId="2A5373F2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597530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Duration of prior AI treatment (mon, median, </w:t>
            </w:r>
            <w:r w:rsidRPr="00052DE4">
              <w:rPr>
                <w:rFonts w:ascii="Times New Roman" w:eastAsia="굴림체" w:hAnsi="Times New Roman" w:cs="Times New Roman"/>
                <w:szCs w:val="20"/>
              </w:rPr>
              <w:t>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717F0C" w14:textId="3F4B74D9" w:rsidR="00052DE4" w:rsidRPr="00052DE4" w:rsidRDefault="00C00D2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06 (4.90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B48BB2" w14:textId="36E6C0EF" w:rsidR="00052DE4" w:rsidRPr="00052DE4" w:rsidRDefault="00C00D2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65 (6.77-2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601B6C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8.17</w:t>
            </w:r>
          </w:p>
          <w:p w14:paraId="4308C1BF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8.41-30.4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FD891D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3E5E0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1C6230A0" w14:textId="6AE6AFD8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FBEF8C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 &gt; </w:t>
            </w:r>
            <w:r w:rsidRPr="00052DE4">
              <w:rPr>
                <w:rFonts w:ascii="Times New Roman" w:eastAsia="굴림체" w:hAnsi="Times New Roman" w:cs="Times New Roman"/>
                <w:szCs w:val="20"/>
              </w:rPr>
              <w:t>1 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21A741" w14:textId="708D5A62" w:rsidR="00052DE4" w:rsidRPr="00052DE4" w:rsidRDefault="00C00D2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9 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1A1079" w14:textId="568623ED" w:rsidR="00052DE4" w:rsidRPr="00052DE4" w:rsidRDefault="00C00D2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2 (6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F6E414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12 (65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9878E1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4D9C5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6049802E" w14:textId="02532E6A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F01847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/>
                <w:szCs w:val="20"/>
              </w:rPr>
              <w:t xml:space="preserve"> &gt; 6 mon, ≤ 1 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E057CC" w14:textId="2989E5BF" w:rsidR="00052DE4" w:rsidRPr="00052DE4" w:rsidRDefault="00C00D2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6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951E9F" w14:textId="52FEA097" w:rsidR="00052DE4" w:rsidRPr="00052DE4" w:rsidRDefault="00C00D2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C4C129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3 (15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32FE11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2855CC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3A70FA48" w14:textId="42706348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C752C7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 </w:t>
            </w:r>
            <w:r w:rsidRPr="00052DE4">
              <w:rPr>
                <w:rFonts w:ascii="Times New Roman" w:eastAsia="굴림체" w:hAnsi="Times New Roman" w:cs="Times New Roman"/>
                <w:szCs w:val="20"/>
              </w:rPr>
              <w:t>≤ 6 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BF95FA" w14:textId="24192E78" w:rsidR="00052DE4" w:rsidRPr="00052DE4" w:rsidRDefault="00C00D2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E97110" w14:textId="2F17E4A1" w:rsidR="00052DE4" w:rsidRPr="00052DE4" w:rsidRDefault="00C00D2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A3331A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2 (19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EC4071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D8869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45BBC864" w14:textId="72871A61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3E5DB9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/>
                <w:szCs w:val="20"/>
              </w:rPr>
              <w:t xml:space="preserve">No. of </w:t>
            </w: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>cytotoxic chemotherapy before Eve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9E3336" w14:textId="2B128AB8" w:rsidR="00052DE4" w:rsidRPr="00052DE4" w:rsidRDefault="00E835D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2 (7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1F7083" w14:textId="2E8FD61A" w:rsidR="00052DE4" w:rsidRPr="00052DE4" w:rsidRDefault="00E835D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3 (7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2C3FE3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39 (67.8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9BA954" w14:textId="47833E98" w:rsidR="00052DE4" w:rsidRPr="00052DE4" w:rsidRDefault="00E835D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1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BED5B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47C5F369" w14:textId="189D881D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038C1A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 </w:t>
            </w:r>
            <w:r w:rsidRPr="00052DE4">
              <w:rPr>
                <w:rFonts w:ascii="Times New Roman" w:eastAsia="굴림체" w:hAnsi="Times New Roman" w:cs="Times New Roman"/>
                <w:szCs w:val="20"/>
              </w:rPr>
              <w:t>≤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22B13D" w14:textId="65DF107D" w:rsidR="00052DE4" w:rsidRPr="00052DE4" w:rsidRDefault="00E835D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636 (6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F64B4C" w14:textId="686EF103" w:rsidR="00052DE4" w:rsidRPr="00052DE4" w:rsidRDefault="00E835D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73 (6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B39029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19 (63.8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1771" w14:textId="4E8F88BD" w:rsidR="00052DE4" w:rsidRPr="00052DE4" w:rsidRDefault="00E835D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7B8205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71690DDB" w14:textId="1337F095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17E72D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 </w:t>
            </w:r>
            <w:r w:rsidRPr="00052DE4">
              <w:rPr>
                <w:rFonts w:ascii="Times New Roman" w:eastAsia="굴림체" w:hAnsi="Times New Roman" w:cs="Times New Roman"/>
                <w:szCs w:val="20"/>
              </w:rPr>
              <w:t>≥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0C6FA2" w14:textId="793792FB" w:rsidR="00052DE4" w:rsidRPr="00052DE4" w:rsidRDefault="00E835D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76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235BDC" w14:textId="7076AAE7" w:rsidR="00052DE4" w:rsidRPr="00052DE4" w:rsidRDefault="00E835D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20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880819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20 (4.0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9468" w14:textId="493AB122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1533DB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7B0CA3A9" w14:textId="1C734D73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456D9D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/>
                <w:szCs w:val="20"/>
              </w:rPr>
              <w:t>No. of c</w:t>
            </w: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ytotoxic chemotherapy </w:t>
            </w:r>
            <w:r w:rsidRPr="00052DE4">
              <w:rPr>
                <w:rFonts w:ascii="Times New Roman" w:eastAsia="굴림체" w:hAnsi="Times New Roman" w:cs="Times New Roman"/>
                <w:szCs w:val="20"/>
              </w:rPr>
              <w:t>after</w:t>
            </w: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 Eve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8AFEF9" w14:textId="2A91706A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567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644F41" w14:textId="68D422E3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35 (5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413E51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269 (53.8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06AC4" w14:textId="0341485F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1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6EF60B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04B8BADF" w14:textId="51E1BF7D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EF8F05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 </w:t>
            </w:r>
            <w:r w:rsidRPr="00052DE4">
              <w:rPr>
                <w:rFonts w:ascii="Times New Roman" w:eastAsia="굴림체" w:hAnsi="Times New Roman" w:cs="Times New Roman"/>
                <w:szCs w:val="20"/>
              </w:rPr>
              <w:t>≤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4E79C6" w14:textId="048F7774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379 (3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A27B4B" w14:textId="4236F85D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90 (3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60C855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79 (35.8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47C8" w14:textId="35DBFECE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4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7C00CA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2095B611" w14:textId="1C37322E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E5B01D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 </w:t>
            </w:r>
            <w:r w:rsidRPr="00052DE4">
              <w:rPr>
                <w:rFonts w:ascii="Times New Roman" w:eastAsia="굴림체" w:hAnsi="Times New Roman" w:cs="Times New Roman"/>
                <w:szCs w:val="20"/>
              </w:rPr>
              <w:t>≥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A21DBB" w14:textId="09045EA4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68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5B5690" w14:textId="63B917E3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45 (1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14C507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90 (18.0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7AFA" w14:textId="4ED646B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8CDEAA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33312891" w14:textId="1346CBF8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767DB9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>Co-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C1E9FE" w14:textId="77777777" w:rsidR="00052DE4" w:rsidRPr="00052DE4" w:rsidRDefault="00052DE4" w:rsidP="00052DE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3A6934" w14:textId="77777777" w:rsidR="00052DE4" w:rsidRPr="00052DE4" w:rsidRDefault="00052DE4" w:rsidP="00052DE4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E29EA6" w14:textId="77777777" w:rsidR="00052DE4" w:rsidRPr="00052DE4" w:rsidRDefault="00052DE4" w:rsidP="00052DE4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D06F8" w14:textId="77777777" w:rsidR="00052DE4" w:rsidRPr="00052DE4" w:rsidRDefault="00052DE4" w:rsidP="00052DE4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0BA304" w14:textId="77777777" w:rsidR="00052DE4" w:rsidRPr="00052DE4" w:rsidRDefault="00052DE4" w:rsidP="00415557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00D2F" w:rsidRPr="00052DE4" w14:paraId="5E82AF2B" w14:textId="3F799397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EE1FA9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418031" w14:textId="00D564A2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1 (2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DFC3ED" w14:textId="056F3A58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 (5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6C12C6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25 (65.0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18E7D5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FD81B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07BC1B6D" w14:textId="7EB24BE3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86E7D3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 </w:t>
            </w:r>
            <w:r w:rsidRPr="00052DE4">
              <w:rPr>
                <w:rFonts w:ascii="Times New Roman" w:eastAsia="굴림체" w:hAnsi="Times New Roman" w:cs="Times New Roman"/>
                <w:szCs w:val="20"/>
              </w:rPr>
              <w:t>D</w:t>
            </w: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iabetes </w:t>
            </w:r>
            <w:r w:rsidRPr="00052DE4">
              <w:rPr>
                <w:rFonts w:ascii="Times New Roman" w:eastAsia="굴림체" w:hAnsi="Times New Roman" w:cs="Times New Roman"/>
                <w:szCs w:val="20"/>
              </w:rPr>
              <w:t>mellitus (D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787660" w14:textId="7E412794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8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6209DA" w14:textId="6523851A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8 (4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20ED40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11 (62.2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3A903B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639A1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6ADFFE0F" w14:textId="04AD9A34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74DEF7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  Existing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9A96AD" w14:textId="3EFDEA0D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8 (6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9348BC" w14:textId="18241D52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5A1E9F" w14:textId="1803919B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203 (65.3</w:t>
            </w:r>
            <w:r w:rsidR="00052DE4" w:rsidRPr="00052DE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5C128" w14:textId="26727C3A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0.1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15FA9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32654580" w14:textId="36BF94A9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228042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  De novo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9F32B9" w14:textId="7610C686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 (3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69DFBE" w14:textId="1929B3EC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B92B4E" w14:textId="0E821A99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105 (34.7</w:t>
            </w:r>
            <w:r w:rsidR="00052DE4" w:rsidRPr="00052DE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BF1A6C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6EF0F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</w:p>
        </w:tc>
      </w:tr>
      <w:tr w:rsidR="00052DE4" w:rsidRPr="00052DE4" w14:paraId="643E6F11" w14:textId="7AFE0037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28160A" w14:textId="77777777" w:rsidR="00052DE4" w:rsidRPr="00052DE4" w:rsidRDefault="00052DE4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052DE4">
              <w:rPr>
                <w:rFonts w:ascii="Times New Roman" w:eastAsia="굴림체" w:hAnsi="Times New Roman" w:cs="Times New Roman" w:hint="eastAsia"/>
                <w:szCs w:val="20"/>
              </w:rPr>
              <w:t xml:space="preserve"> 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E275F9" w14:textId="60FB6C6E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8 (3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D47A25" w14:textId="524AC776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6 (7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5EA91E" w14:textId="1BBCEFE7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442 (88.4</w:t>
            </w:r>
            <w:r w:rsidR="00052DE4"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8ACF46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DE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B423A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7066EA1A" w14:textId="77777777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D88E17" w14:textId="079681F7" w:rsidR="00052DE4" w:rsidRPr="00052DE4" w:rsidRDefault="00EA0C0F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>
              <w:rPr>
                <w:rFonts w:ascii="Times New Roman" w:eastAsia="굴림체" w:hAnsi="Times New Roman" w:cs="Times New Roman" w:hint="eastAsia"/>
                <w:szCs w:val="20"/>
              </w:rPr>
              <w:t>Timing of statin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CFD589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3F9FB2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DE289D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C8C44F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FEA28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0F5E18EE" w14:textId="77777777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E0AF26" w14:textId="0FE03565" w:rsidR="00052DE4" w:rsidRPr="00052DE4" w:rsidRDefault="00EA0C0F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>
              <w:rPr>
                <w:rFonts w:ascii="Times New Roman" w:eastAsia="굴림체" w:hAnsi="Times New Roman" w:cs="Times New Roman" w:hint="eastAsia"/>
                <w:szCs w:val="20"/>
              </w:rPr>
              <w:t xml:space="preserve"> Before Eve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AC40BD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3C56EC" w14:textId="549D4AEC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6 (8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DF616B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A91CDE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51FB3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C00D2F" w:rsidRPr="00052DE4" w14:paraId="47279F20" w14:textId="77777777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55B25A" w14:textId="64BBADE9" w:rsidR="00052DE4" w:rsidRPr="00052DE4" w:rsidRDefault="00EA0C0F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>
              <w:rPr>
                <w:rFonts w:ascii="Times New Roman" w:eastAsia="굴림체" w:hAnsi="Times New Roman" w:cs="Times New Roman" w:hint="eastAsia"/>
                <w:szCs w:val="20"/>
              </w:rPr>
              <w:t xml:space="preserve"> After Eve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A7EB7B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019DC9" w14:textId="4130566F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0EE22A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073D4D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776DB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E835D4" w:rsidRPr="00052DE4" w14:paraId="0781E22E" w14:textId="77777777" w:rsidTr="00EA0C0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456D078" w14:textId="0A7A9683" w:rsidR="00052DE4" w:rsidRPr="00052DE4" w:rsidRDefault="00EA0C0F" w:rsidP="00415557">
            <w:pPr>
              <w:rPr>
                <w:rFonts w:ascii="Times New Roman" w:eastAsia="굴림체" w:hAnsi="Times New Roman" w:cs="Times New Roman"/>
                <w:szCs w:val="20"/>
              </w:rPr>
            </w:pPr>
            <w:r>
              <w:rPr>
                <w:rFonts w:ascii="Times New Roman" w:eastAsia="굴림체" w:hAnsi="Times New Roman" w:cs="Times New Roman" w:hint="eastAsia"/>
                <w:szCs w:val="20"/>
              </w:rPr>
              <w:t>Duration of statin use (month, median, 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1888EF1" w14:textId="77777777" w:rsidR="00052DE4" w:rsidRPr="00EA0C0F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EE09D6D" w14:textId="586C03B9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9 (1.87-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A042B52" w14:textId="1FA2DF93" w:rsidR="00052DE4" w:rsidRPr="00052DE4" w:rsidRDefault="00EA0C0F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59.43 (24.97-92.7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FEE8FF" w14:textId="77777777" w:rsidR="00052DE4" w:rsidRPr="00052DE4" w:rsidRDefault="00052DE4" w:rsidP="00052DE4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3D2A06" w14:textId="77777777" w:rsidR="00052DE4" w:rsidRPr="00052DE4" w:rsidRDefault="00052DE4" w:rsidP="00415557">
            <w:pPr>
              <w:pStyle w:val="a6"/>
              <w:wordWrap w:val="0"/>
              <w:spacing w:before="0" w:beforeAutospacing="0" w:after="0" w:afterAutospacing="0" w:line="276" w:lineRule="auto"/>
              <w:jc w:val="righ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</w:tbl>
    <w:p w14:paraId="4A37D9AF" w14:textId="77777777" w:rsidR="00052DE4" w:rsidRPr="00052DE4" w:rsidRDefault="00052DE4" w:rsidP="00052DE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052DE4">
        <w:rPr>
          <w:rFonts w:ascii="Times New Roman" w:hAnsi="Times New Roman" w:cs="Times New Roman"/>
          <w:szCs w:val="20"/>
        </w:rPr>
        <w:t>n, number; EverX, everolimus</w:t>
      </w:r>
      <w:r w:rsidRPr="00052DE4">
        <w:rPr>
          <w:rFonts w:ascii="Times New Roman" w:eastAsia="맑은 고딕" w:hAnsi="Times New Roman" w:cs="Times New Roman"/>
          <w:szCs w:val="20"/>
        </w:rPr>
        <w:t xml:space="preserve"> and exemestane</w:t>
      </w:r>
      <w:r w:rsidRPr="00052DE4">
        <w:rPr>
          <w:rFonts w:ascii="Times New Roman" w:hAnsi="Times New Roman" w:cs="Times New Roman" w:hint="eastAsia"/>
          <w:szCs w:val="20"/>
        </w:rPr>
        <w:t xml:space="preserve">; yrs, years; IQR, interquartile range; </w:t>
      </w:r>
      <w:r w:rsidRPr="00052DE4">
        <w:rPr>
          <w:rFonts w:ascii="Times New Roman" w:hAnsi="Times New Roman" w:cs="Times New Roman"/>
          <w:szCs w:val="20"/>
        </w:rPr>
        <w:t>AI, aromatase inhibitor; yr, year; mon, months</w:t>
      </w:r>
      <w:bookmarkStart w:id="0" w:name="_GoBack"/>
      <w:bookmarkEnd w:id="0"/>
    </w:p>
    <w:sectPr w:rsidR="00052DE4" w:rsidRPr="00052D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6719DC" w14:textId="77777777" w:rsidR="00FF7242" w:rsidRDefault="00FF7242" w:rsidP="004B3299">
      <w:pPr>
        <w:spacing w:after="0" w:line="240" w:lineRule="auto"/>
      </w:pPr>
      <w:r>
        <w:separator/>
      </w:r>
    </w:p>
  </w:endnote>
  <w:endnote w:type="continuationSeparator" w:id="0">
    <w:p w14:paraId="1D5F16F6" w14:textId="77777777" w:rsidR="00FF7242" w:rsidRDefault="00FF7242" w:rsidP="004B3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3FA297" w14:textId="77777777" w:rsidR="00FF7242" w:rsidRDefault="00FF7242" w:rsidP="004B3299">
      <w:pPr>
        <w:spacing w:after="0" w:line="240" w:lineRule="auto"/>
      </w:pPr>
      <w:r>
        <w:separator/>
      </w:r>
    </w:p>
  </w:footnote>
  <w:footnote w:type="continuationSeparator" w:id="0">
    <w:p w14:paraId="17C63B3E" w14:textId="77777777" w:rsidR="00FF7242" w:rsidRDefault="00FF7242" w:rsidP="004B32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F36C7A"/>
    <w:multiLevelType w:val="hybridMultilevel"/>
    <w:tmpl w:val="155261CC"/>
    <w:lvl w:ilvl="0" w:tplc="6EEA7B48">
      <w:start w:val="5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E0078D3"/>
    <w:multiLevelType w:val="hybridMultilevel"/>
    <w:tmpl w:val="7B141464"/>
    <w:lvl w:ilvl="0" w:tplc="CD7473D0">
      <w:numFmt w:val="bullet"/>
      <w:lvlText w:val=""/>
      <w:lvlJc w:val="left"/>
      <w:pPr>
        <w:ind w:left="660" w:hanging="360"/>
      </w:pPr>
      <w:rPr>
        <w:rFonts w:ascii="Wingdings" w:eastAsia="굴림체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2" w15:restartNumberingAfterBreak="0">
    <w:nsid w:val="774D229C"/>
    <w:multiLevelType w:val="hybridMultilevel"/>
    <w:tmpl w:val="CDC82AA0"/>
    <w:lvl w:ilvl="0" w:tplc="74242800">
      <w:numFmt w:val="bullet"/>
      <w:lvlText w:val=""/>
      <w:lvlJc w:val="left"/>
      <w:pPr>
        <w:ind w:left="660" w:hanging="360"/>
      </w:pPr>
      <w:rPr>
        <w:rFonts w:ascii="Wingdings" w:eastAsia="굴림체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C06"/>
    <w:rsid w:val="00010FA5"/>
    <w:rsid w:val="000111CE"/>
    <w:rsid w:val="00020080"/>
    <w:rsid w:val="000423F6"/>
    <w:rsid w:val="00052DE4"/>
    <w:rsid w:val="00090601"/>
    <w:rsid w:val="000A02E1"/>
    <w:rsid w:val="000A7EAE"/>
    <w:rsid w:val="0010612D"/>
    <w:rsid w:val="00131697"/>
    <w:rsid w:val="00161381"/>
    <w:rsid w:val="0019418E"/>
    <w:rsid w:val="001A5F46"/>
    <w:rsid w:val="001D2600"/>
    <w:rsid w:val="001E359D"/>
    <w:rsid w:val="002174C9"/>
    <w:rsid w:val="00217F9C"/>
    <w:rsid w:val="002B311E"/>
    <w:rsid w:val="002C6C13"/>
    <w:rsid w:val="002E1B8E"/>
    <w:rsid w:val="002E677C"/>
    <w:rsid w:val="00315A11"/>
    <w:rsid w:val="00326635"/>
    <w:rsid w:val="00330DCF"/>
    <w:rsid w:val="003412D0"/>
    <w:rsid w:val="003C0611"/>
    <w:rsid w:val="004A55D5"/>
    <w:rsid w:val="004B3299"/>
    <w:rsid w:val="004C5560"/>
    <w:rsid w:val="004D6D67"/>
    <w:rsid w:val="00517C1B"/>
    <w:rsid w:val="00546347"/>
    <w:rsid w:val="005609EE"/>
    <w:rsid w:val="00636A6B"/>
    <w:rsid w:val="006A15B8"/>
    <w:rsid w:val="006B317C"/>
    <w:rsid w:val="006F3E86"/>
    <w:rsid w:val="00783452"/>
    <w:rsid w:val="007835F7"/>
    <w:rsid w:val="00787000"/>
    <w:rsid w:val="007A4083"/>
    <w:rsid w:val="007B745E"/>
    <w:rsid w:val="007C1A31"/>
    <w:rsid w:val="007F3E1D"/>
    <w:rsid w:val="00837A14"/>
    <w:rsid w:val="0085797A"/>
    <w:rsid w:val="00871407"/>
    <w:rsid w:val="0089052D"/>
    <w:rsid w:val="008A1496"/>
    <w:rsid w:val="008A3D97"/>
    <w:rsid w:val="008B44A5"/>
    <w:rsid w:val="008C040E"/>
    <w:rsid w:val="008E6C31"/>
    <w:rsid w:val="009023C5"/>
    <w:rsid w:val="0091469B"/>
    <w:rsid w:val="009513CE"/>
    <w:rsid w:val="009619E9"/>
    <w:rsid w:val="009730BB"/>
    <w:rsid w:val="009A78C0"/>
    <w:rsid w:val="009C2C91"/>
    <w:rsid w:val="009E3B06"/>
    <w:rsid w:val="009E7FEE"/>
    <w:rsid w:val="00A016E4"/>
    <w:rsid w:val="00A03BE3"/>
    <w:rsid w:val="00A217B5"/>
    <w:rsid w:val="00A4048F"/>
    <w:rsid w:val="00A56E19"/>
    <w:rsid w:val="00A96364"/>
    <w:rsid w:val="00AC57E4"/>
    <w:rsid w:val="00AF61F4"/>
    <w:rsid w:val="00B1697E"/>
    <w:rsid w:val="00B17A62"/>
    <w:rsid w:val="00B203FF"/>
    <w:rsid w:val="00B21616"/>
    <w:rsid w:val="00B80C50"/>
    <w:rsid w:val="00B8409A"/>
    <w:rsid w:val="00B84833"/>
    <w:rsid w:val="00BA678C"/>
    <w:rsid w:val="00BC02DC"/>
    <w:rsid w:val="00BC52B6"/>
    <w:rsid w:val="00C00D2F"/>
    <w:rsid w:val="00C10582"/>
    <w:rsid w:val="00C10DD7"/>
    <w:rsid w:val="00C461DD"/>
    <w:rsid w:val="00CA5105"/>
    <w:rsid w:val="00CD161E"/>
    <w:rsid w:val="00D12C06"/>
    <w:rsid w:val="00D90FEA"/>
    <w:rsid w:val="00DB1A47"/>
    <w:rsid w:val="00E06DCE"/>
    <w:rsid w:val="00E57E4E"/>
    <w:rsid w:val="00E659EC"/>
    <w:rsid w:val="00E81AB2"/>
    <w:rsid w:val="00E835D4"/>
    <w:rsid w:val="00E92225"/>
    <w:rsid w:val="00EA0C0F"/>
    <w:rsid w:val="00EB2658"/>
    <w:rsid w:val="00ED7021"/>
    <w:rsid w:val="00F13D88"/>
    <w:rsid w:val="00F2658B"/>
    <w:rsid w:val="00F51826"/>
    <w:rsid w:val="00F6034C"/>
    <w:rsid w:val="00F63F3C"/>
    <w:rsid w:val="00F71B0B"/>
    <w:rsid w:val="00F86A45"/>
    <w:rsid w:val="00F87F36"/>
    <w:rsid w:val="00FC352D"/>
    <w:rsid w:val="00FC5FD1"/>
    <w:rsid w:val="00FF267F"/>
    <w:rsid w:val="00FF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AB5B5"/>
  <w15:chartTrackingRefBased/>
  <w15:docId w15:val="{0EA12409-EED3-47C0-9492-4B86706FA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2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32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3299"/>
  </w:style>
  <w:style w:type="paragraph" w:styleId="a5">
    <w:name w:val="footer"/>
    <w:basedOn w:val="a"/>
    <w:link w:val="Char0"/>
    <w:uiPriority w:val="99"/>
    <w:unhideWhenUsed/>
    <w:rsid w:val="004B32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3299"/>
  </w:style>
  <w:style w:type="paragraph" w:styleId="a6">
    <w:name w:val="Normal (Web)"/>
    <w:basedOn w:val="a"/>
    <w:uiPriority w:val="99"/>
    <w:semiHidden/>
    <w:unhideWhenUsed/>
    <w:rsid w:val="006A15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730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730BB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F3E86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0111CE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0111C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0111CE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111C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111C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min Lee</dc:creator>
  <cp:keywords/>
  <dc:description/>
  <cp:lastModifiedBy>Kyoungmin Lee</cp:lastModifiedBy>
  <cp:revision>2</cp:revision>
  <dcterms:created xsi:type="dcterms:W3CDTF">2022-05-03T06:29:00Z</dcterms:created>
  <dcterms:modified xsi:type="dcterms:W3CDTF">2022-05-03T06:29:00Z</dcterms:modified>
</cp:coreProperties>
</file>